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E5686" w14:textId="2894227D" w:rsidR="002C31AF" w:rsidRPr="002C31AF" w:rsidRDefault="002C31AF" w:rsidP="002C31AF">
      <w:pPr>
        <w:spacing w:line="360" w:lineRule="auto"/>
        <w:jc w:val="both"/>
        <w:rPr>
          <w:rFonts w:ascii="Calibri" w:hAnsi="Calibri" w:cstheme="majorHAnsi"/>
          <w:b/>
          <w:i/>
          <w:iCs/>
          <w:sz w:val="24"/>
        </w:rPr>
      </w:pPr>
      <w:r w:rsidRPr="002C31AF">
        <w:rPr>
          <w:rFonts w:ascii="Calibri" w:hAnsi="Calibri" w:cstheme="majorHAnsi"/>
          <w:b/>
          <w:i/>
          <w:iCs/>
          <w:sz w:val="24"/>
        </w:rPr>
        <w:t xml:space="preserve">Brief </w:t>
      </w:r>
      <w:r w:rsidR="006032D2">
        <w:rPr>
          <w:rFonts w:ascii="Calibri" w:hAnsi="Calibri" w:cstheme="majorHAnsi"/>
          <w:b/>
          <w:i/>
          <w:iCs/>
          <w:sz w:val="24"/>
        </w:rPr>
        <w:t xml:space="preserve">Research </w:t>
      </w:r>
      <w:r w:rsidRPr="002C31AF">
        <w:rPr>
          <w:rFonts w:ascii="Calibri" w:hAnsi="Calibri" w:cstheme="majorHAnsi"/>
          <w:b/>
          <w:i/>
          <w:iCs/>
          <w:sz w:val="24"/>
        </w:rPr>
        <w:t>Report:</w:t>
      </w:r>
    </w:p>
    <w:p w14:paraId="7D5A3728" w14:textId="77777777" w:rsidR="002C31AF" w:rsidRPr="002C31AF" w:rsidRDefault="002C31AF" w:rsidP="002C31AF">
      <w:pPr>
        <w:spacing w:line="360" w:lineRule="auto"/>
        <w:jc w:val="both"/>
        <w:rPr>
          <w:rFonts w:ascii="Calibri" w:hAnsi="Calibri" w:cstheme="majorHAnsi"/>
          <w:sz w:val="24"/>
        </w:rPr>
      </w:pPr>
      <w:r w:rsidRPr="002C31AF">
        <w:rPr>
          <w:rFonts w:ascii="Calibri" w:hAnsi="Calibri" w:cstheme="majorHAnsi"/>
          <w:b/>
          <w:sz w:val="24"/>
        </w:rPr>
        <w:t xml:space="preserve">Fecal Microbiota Transplant Mitigates Adverse Outcomes Seen in Patients Colonized with Multidrug-Resistant Organisms Undergoing Allogeneic Hematopoietic Cell Transplantation </w:t>
      </w:r>
    </w:p>
    <w:p w14:paraId="3A3DA0CB" w14:textId="1F737A5B" w:rsidR="002C31AF" w:rsidRDefault="002C31AF" w:rsidP="00AA70D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hAnsi="Calibri" w:cs="Calibri"/>
          <w:b/>
          <w:color w:val="262626"/>
          <w:sz w:val="24"/>
        </w:rPr>
      </w:pPr>
    </w:p>
    <w:p w14:paraId="3C12C9AF" w14:textId="4AD075A2" w:rsidR="00AA70D0" w:rsidRPr="000225CF" w:rsidRDefault="00AA70D0" w:rsidP="00AA70D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hAnsi="Calibri" w:cs="Calibri"/>
          <w:b/>
          <w:color w:val="262626"/>
          <w:sz w:val="24"/>
        </w:rPr>
      </w:pPr>
      <w:r>
        <w:rPr>
          <w:rFonts w:ascii="Calibri" w:hAnsi="Calibri" w:cs="Calibri"/>
          <w:b/>
          <w:color w:val="262626"/>
          <w:sz w:val="24"/>
        </w:rPr>
        <w:t xml:space="preserve">Supplementary </w:t>
      </w:r>
      <w:r w:rsidRPr="000225CF">
        <w:rPr>
          <w:rFonts w:ascii="Calibri" w:hAnsi="Calibri" w:cs="Calibri"/>
          <w:b/>
          <w:color w:val="262626"/>
          <w:sz w:val="24"/>
        </w:rPr>
        <w:t>T</w:t>
      </w:r>
      <w:r>
        <w:rPr>
          <w:rFonts w:ascii="Calibri" w:hAnsi="Calibri" w:cs="Calibri"/>
          <w:b/>
          <w:color w:val="262626"/>
          <w:sz w:val="24"/>
        </w:rPr>
        <w:t>able</w:t>
      </w:r>
      <w:r w:rsidRPr="000225CF">
        <w:rPr>
          <w:rFonts w:ascii="Calibri" w:hAnsi="Calibri" w:cs="Calibri"/>
          <w:b/>
          <w:color w:val="262626"/>
          <w:sz w:val="24"/>
        </w:rPr>
        <w:t xml:space="preserve"> </w:t>
      </w:r>
      <w:r>
        <w:rPr>
          <w:rFonts w:ascii="Calibri" w:hAnsi="Calibri" w:cs="Calibri"/>
          <w:b/>
          <w:color w:val="262626"/>
          <w:sz w:val="24"/>
        </w:rPr>
        <w:t>1</w:t>
      </w:r>
      <w:r w:rsidRPr="000225CF">
        <w:rPr>
          <w:rFonts w:ascii="Calibri" w:hAnsi="Calibri" w:cs="Calibri"/>
          <w:b/>
          <w:color w:val="262626"/>
          <w:sz w:val="24"/>
        </w:rPr>
        <w:t>. Details of Multidrug-</w:t>
      </w:r>
      <w:r>
        <w:rPr>
          <w:rFonts w:ascii="Calibri" w:hAnsi="Calibri" w:cs="Calibri"/>
          <w:b/>
          <w:color w:val="262626"/>
          <w:sz w:val="24"/>
        </w:rPr>
        <w:t>R</w:t>
      </w:r>
      <w:r w:rsidRPr="000225CF">
        <w:rPr>
          <w:rFonts w:ascii="Calibri" w:hAnsi="Calibri" w:cs="Calibri"/>
          <w:b/>
          <w:color w:val="262626"/>
          <w:sz w:val="24"/>
        </w:rPr>
        <w:t>esistant Organisms Isolated</w:t>
      </w:r>
      <w:r>
        <w:rPr>
          <w:rFonts w:ascii="Calibri" w:hAnsi="Calibri" w:cs="Calibri"/>
          <w:b/>
          <w:color w:val="262626"/>
          <w:sz w:val="24"/>
        </w:rPr>
        <w:t xml:space="preserve"> from HCT recipient patients.</w:t>
      </w:r>
    </w:p>
    <w:tbl>
      <w:tblPr>
        <w:tblStyle w:val="TableGrid"/>
        <w:tblW w:w="892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425"/>
        <w:gridCol w:w="2835"/>
        <w:gridCol w:w="1559"/>
        <w:gridCol w:w="426"/>
      </w:tblGrid>
      <w:tr w:rsidR="00AA70D0" w:rsidRPr="00C63E79" w14:paraId="0587493B" w14:textId="77777777" w:rsidTr="006465A4">
        <w:trPr>
          <w:trHeight w:val="339"/>
        </w:trPr>
        <w:tc>
          <w:tcPr>
            <w:tcW w:w="410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D01903" w14:textId="53A284D2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b/>
                <w:color w:val="262626"/>
              </w:rPr>
              <w:t>FMT</w:t>
            </w:r>
            <w:r w:rsidR="00707EA4">
              <w:rPr>
                <w:rFonts w:ascii="Calibri" w:hAnsi="Calibri" w:cs="Calibri"/>
                <w:b/>
                <w:color w:val="262626"/>
              </w:rPr>
              <w:t xml:space="preserve"> MDRO</w:t>
            </w:r>
            <w:r w:rsidRPr="000225CF">
              <w:rPr>
                <w:rFonts w:ascii="Calibri" w:hAnsi="Calibri" w:cs="Calibri"/>
                <w:b/>
                <w:color w:val="262626"/>
              </w:rPr>
              <w:t xml:space="preserve"> (n = 8)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55C6B25" w14:textId="0767DBB0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b/>
                <w:color w:val="262626"/>
              </w:rPr>
              <w:t>No FMT</w:t>
            </w:r>
            <w:r w:rsidR="00707EA4">
              <w:rPr>
                <w:rFonts w:ascii="Calibri" w:hAnsi="Calibri" w:cs="Calibri"/>
                <w:b/>
                <w:color w:val="262626"/>
              </w:rPr>
              <w:t xml:space="preserve"> MDRO</w:t>
            </w:r>
            <w:r w:rsidRPr="000225CF">
              <w:rPr>
                <w:rFonts w:ascii="Calibri" w:hAnsi="Calibri" w:cs="Calibri"/>
                <w:b/>
                <w:color w:val="262626"/>
              </w:rPr>
              <w:t xml:space="preserve"> (n = 11)</w:t>
            </w:r>
          </w:p>
        </w:tc>
      </w:tr>
      <w:tr w:rsidR="00AA70D0" w:rsidRPr="00C63E79" w14:paraId="1225943D" w14:textId="77777777" w:rsidTr="006465A4">
        <w:trPr>
          <w:trHeight w:val="367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3211074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b/>
                <w:color w:val="262626"/>
              </w:rPr>
              <w:t>Speci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519E30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b/>
                <w:color w:val="262626"/>
              </w:rPr>
              <w:t>details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2E7E64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b/>
                <w:color w:val="262626"/>
              </w:rPr>
              <w:t>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2B38BD5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b/>
                <w:color w:val="262626"/>
              </w:rPr>
              <w:t>Speci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D084B7D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b/>
                <w:color w:val="262626"/>
              </w:rPr>
              <w:t>details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3244BD79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b/>
                <w:color w:val="262626"/>
              </w:rPr>
              <w:t>N</w:t>
            </w:r>
          </w:p>
        </w:tc>
      </w:tr>
      <w:tr w:rsidR="00AA70D0" w:rsidRPr="00C63E79" w14:paraId="1D782336" w14:textId="77777777" w:rsidTr="006465A4">
        <w:tc>
          <w:tcPr>
            <w:tcW w:w="8926" w:type="dxa"/>
            <w:gridSpan w:val="6"/>
            <w:tcBorders>
              <w:top w:val="single" w:sz="4" w:space="0" w:color="auto"/>
            </w:tcBorders>
          </w:tcPr>
          <w:p w14:paraId="46B4B45D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262626"/>
              </w:rPr>
            </w:pPr>
            <w:r w:rsidRPr="000225CF">
              <w:rPr>
                <w:rFonts w:ascii="Calibri" w:hAnsi="Calibri" w:cs="Calibri"/>
                <w:b/>
                <w:bCs/>
                <w:color w:val="262626"/>
              </w:rPr>
              <w:t>Rectal swab – MDRO screening</w:t>
            </w:r>
          </w:p>
        </w:tc>
      </w:tr>
      <w:tr w:rsidR="00AA70D0" w:rsidRPr="00C63E79" w14:paraId="0CA9B76D" w14:textId="77777777" w:rsidTr="006465A4">
        <w:tc>
          <w:tcPr>
            <w:tcW w:w="2547" w:type="dxa"/>
            <w:tcBorders>
              <w:top w:val="single" w:sz="4" w:space="0" w:color="auto"/>
            </w:tcBorders>
          </w:tcPr>
          <w:p w14:paraId="24EB96C6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 xml:space="preserve">Citrobacter </w:t>
            </w:r>
            <w:proofErr w:type="spellStart"/>
            <w:r w:rsidRPr="000225CF">
              <w:rPr>
                <w:rFonts w:ascii="Calibri" w:hAnsi="Calibri" w:cs="Calibri"/>
                <w:i/>
                <w:iCs/>
                <w:color w:val="000000"/>
              </w:rPr>
              <w:t>freundi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0400B1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color w:val="000000"/>
              </w:rPr>
              <w:t>OXA-48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</w:tcPr>
          <w:p w14:paraId="1D9B938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  <w:r w:rsidRPr="000225CF">
              <w:rPr>
                <w:rFonts w:ascii="Calibri" w:hAnsi="Calibri" w:cs="Calibri"/>
                <w:bCs/>
                <w:color w:val="262626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477FE1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 xml:space="preserve">Citrobacter </w:t>
            </w:r>
            <w:proofErr w:type="spellStart"/>
            <w:r w:rsidRPr="000225CF">
              <w:rPr>
                <w:rFonts w:ascii="Calibri" w:hAnsi="Calibri" w:cs="Calibri"/>
                <w:i/>
                <w:iCs/>
                <w:color w:val="000000"/>
              </w:rPr>
              <w:t>freundi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A5C3E01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000000"/>
              </w:rPr>
              <w:t>OXA 48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7FC3914A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2</w:t>
            </w:r>
          </w:p>
        </w:tc>
      </w:tr>
      <w:tr w:rsidR="00AA70D0" w:rsidRPr="00C63E79" w14:paraId="41306584" w14:textId="77777777" w:rsidTr="006465A4">
        <w:tc>
          <w:tcPr>
            <w:tcW w:w="2547" w:type="dxa"/>
          </w:tcPr>
          <w:p w14:paraId="65EE87A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Escherichia coli</w:t>
            </w:r>
          </w:p>
        </w:tc>
        <w:tc>
          <w:tcPr>
            <w:tcW w:w="1134" w:type="dxa"/>
          </w:tcPr>
          <w:p w14:paraId="0AD7985F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color w:val="000000"/>
              </w:rPr>
              <w:t>ESBL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BFD218C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  <w:r w:rsidRPr="000225CF">
              <w:rPr>
                <w:rFonts w:ascii="Calibri" w:hAnsi="Calibri" w:cs="Calibri"/>
                <w:bCs/>
                <w:color w:val="262626"/>
              </w:rPr>
              <w:t>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08FCB1B5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3A28E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000000"/>
              </w:rPr>
              <w:t>GES-5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F40BA1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22A877E0" w14:textId="77777777" w:rsidTr="006465A4">
        <w:tc>
          <w:tcPr>
            <w:tcW w:w="2547" w:type="dxa"/>
          </w:tcPr>
          <w:p w14:paraId="78B34C45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</w:p>
        </w:tc>
        <w:tc>
          <w:tcPr>
            <w:tcW w:w="1134" w:type="dxa"/>
          </w:tcPr>
          <w:p w14:paraId="1181F2AC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color w:val="000000"/>
              </w:rPr>
              <w:t>IMP-1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414770D9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  <w:r w:rsidRPr="000225CF">
              <w:rPr>
                <w:rFonts w:ascii="Calibri" w:hAnsi="Calibri" w:cs="Calibri"/>
                <w:bCs/>
                <w:color w:val="262626"/>
              </w:rPr>
              <w:t>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6CC10FC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87CC37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000000"/>
              </w:rPr>
              <w:t>IMP-1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5B2425C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473EB046" w14:textId="77777777" w:rsidTr="006465A4">
        <w:tc>
          <w:tcPr>
            <w:tcW w:w="2547" w:type="dxa"/>
          </w:tcPr>
          <w:p w14:paraId="340B858C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</w:p>
        </w:tc>
        <w:tc>
          <w:tcPr>
            <w:tcW w:w="1134" w:type="dxa"/>
          </w:tcPr>
          <w:p w14:paraId="390F160A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color w:val="000000"/>
              </w:rPr>
              <w:t>NDM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12CD50B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  <w:r w:rsidRPr="000225CF">
              <w:rPr>
                <w:rFonts w:ascii="Calibri" w:hAnsi="Calibri" w:cs="Calibri"/>
                <w:bCs/>
                <w:color w:val="262626"/>
              </w:rPr>
              <w:t>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699EDA44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2855B9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000000"/>
              </w:rPr>
              <w:t>VIM, IMP-1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C6D46B7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764AEDA8" w14:textId="77777777" w:rsidTr="006465A4">
        <w:tc>
          <w:tcPr>
            <w:tcW w:w="2547" w:type="dxa"/>
          </w:tcPr>
          <w:p w14:paraId="4AFD4672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 w:rsidDel="00DD5CEF">
              <w:rPr>
                <w:rFonts w:ascii="Calibri" w:hAnsi="Calibri" w:cs="Calibri"/>
                <w:i/>
                <w:iCs/>
                <w:color w:val="000000"/>
              </w:rPr>
              <w:t>Klebsiella oxytoca</w:t>
            </w:r>
          </w:p>
        </w:tc>
        <w:tc>
          <w:tcPr>
            <w:tcW w:w="1134" w:type="dxa"/>
          </w:tcPr>
          <w:p w14:paraId="71845528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GES-5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7CC3E640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  <w:r w:rsidRPr="000225CF">
              <w:rPr>
                <w:rFonts w:ascii="Calibri" w:hAnsi="Calibri" w:cs="Calibri"/>
                <w:bCs/>
                <w:color w:val="262626"/>
              </w:rPr>
              <w:t>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026515DF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Escherichia col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04BFC9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ESBL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03E6F92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693E790A" w14:textId="77777777" w:rsidTr="006465A4">
        <w:tc>
          <w:tcPr>
            <w:tcW w:w="2547" w:type="dxa"/>
          </w:tcPr>
          <w:p w14:paraId="338C3A06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Klebsiella pneumoniae</w:t>
            </w:r>
            <w:r w:rsidRPr="000225CF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134" w:type="dxa"/>
          </w:tcPr>
          <w:p w14:paraId="259AC0F0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OXA-48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CE878FA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  <w:r w:rsidRPr="000225CF">
              <w:rPr>
                <w:rFonts w:ascii="Calibri" w:hAnsi="Calibri" w:cs="Calibri"/>
                <w:bCs/>
                <w:color w:val="262626"/>
              </w:rPr>
              <w:t>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3D75D4B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6ECF77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000000"/>
              </w:rPr>
              <w:t>OXA-48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219F7A5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7BFA1498" w14:textId="77777777" w:rsidTr="006465A4">
        <w:tc>
          <w:tcPr>
            <w:tcW w:w="2547" w:type="dxa"/>
          </w:tcPr>
          <w:p w14:paraId="1CB65777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i/>
                <w:iCs/>
                <w:color w:val="262626"/>
              </w:rPr>
            </w:pPr>
          </w:p>
        </w:tc>
        <w:tc>
          <w:tcPr>
            <w:tcW w:w="1134" w:type="dxa"/>
          </w:tcPr>
          <w:p w14:paraId="1A463A1D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133021C3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388BE44C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Klebsiella oxytoc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C202C3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000000"/>
              </w:rPr>
              <w:t>GES-5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2F0D3CC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776BFE89" w14:textId="77777777" w:rsidTr="006465A4">
        <w:tc>
          <w:tcPr>
            <w:tcW w:w="2547" w:type="dxa"/>
          </w:tcPr>
          <w:p w14:paraId="43F5031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</w:p>
        </w:tc>
        <w:tc>
          <w:tcPr>
            <w:tcW w:w="1134" w:type="dxa"/>
          </w:tcPr>
          <w:p w14:paraId="2984EE43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6BB556CE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26D00E34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BDB3FD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color w:val="000000"/>
              </w:rPr>
              <w:t>OXA-48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6AEB540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2109CD6B" w14:textId="77777777" w:rsidTr="006465A4">
        <w:tc>
          <w:tcPr>
            <w:tcW w:w="2547" w:type="dxa"/>
          </w:tcPr>
          <w:p w14:paraId="0510C702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</w:p>
        </w:tc>
        <w:tc>
          <w:tcPr>
            <w:tcW w:w="1134" w:type="dxa"/>
          </w:tcPr>
          <w:p w14:paraId="6FAF474E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24F624A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2A7A7A8A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Klebsiella pneumoni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BBC8D0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NDM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A13B4BF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2418B264" w14:textId="77777777" w:rsidTr="006465A4">
        <w:tc>
          <w:tcPr>
            <w:tcW w:w="2547" w:type="dxa"/>
          </w:tcPr>
          <w:p w14:paraId="101A4708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</w:p>
        </w:tc>
        <w:tc>
          <w:tcPr>
            <w:tcW w:w="1134" w:type="dxa"/>
          </w:tcPr>
          <w:p w14:paraId="5B23CA7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71BC2F4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4F12BE31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Pseudomonas aeruginos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173672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VIM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E906252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741E41AF" w14:textId="77777777" w:rsidTr="006465A4">
        <w:tc>
          <w:tcPr>
            <w:tcW w:w="89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2806E8F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262626"/>
              </w:rPr>
            </w:pPr>
            <w:r w:rsidRPr="000225CF">
              <w:rPr>
                <w:rFonts w:ascii="Calibri" w:hAnsi="Calibri" w:cs="Calibri"/>
                <w:b/>
                <w:bCs/>
              </w:rPr>
              <w:t>Bronchial washing</w:t>
            </w:r>
          </w:p>
        </w:tc>
      </w:tr>
      <w:tr w:rsidR="00AA70D0" w:rsidRPr="00C63E79" w14:paraId="44783ACA" w14:textId="77777777" w:rsidTr="006465A4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47CAB954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Klebsiella pneumonia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734B4F1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ESBL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0E4AD5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  <w:r w:rsidRPr="000225CF">
              <w:rPr>
                <w:rFonts w:ascii="Calibri" w:hAnsi="Calibri" w:cs="Calibri"/>
                <w:bCs/>
                <w:color w:val="262626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599994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i/>
                <w:iCs/>
                <w:color w:val="262626"/>
              </w:rPr>
            </w:pPr>
            <w:r w:rsidRPr="000225CF">
              <w:rPr>
                <w:rFonts w:ascii="Calibri" w:hAnsi="Calibri" w:cs="Calibri"/>
                <w:bCs/>
                <w:i/>
                <w:iCs/>
                <w:color w:val="262626"/>
              </w:rPr>
              <w:t xml:space="preserve">Enterococcus </w:t>
            </w:r>
            <w:r w:rsidRPr="000225CF">
              <w:rPr>
                <w:rFonts w:ascii="Calibri" w:hAnsi="Calibri" w:cs="Calibri"/>
                <w:bCs/>
                <w:color w:val="262626"/>
              </w:rPr>
              <w:t>spp</w:t>
            </w:r>
            <w:r w:rsidRPr="000225CF">
              <w:rPr>
                <w:rFonts w:ascii="Calibri" w:hAnsi="Calibri" w:cs="Calibri"/>
                <w:bCs/>
                <w:i/>
                <w:iCs/>
                <w:color w:val="262626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765B88E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van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3465E7BE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3D6E9578" w14:textId="77777777" w:rsidTr="006465A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53743E42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8552E1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C9409A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9C03CFF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i/>
                <w:iCs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Klebsiella oxytoc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EF0CF97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GES-5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17589C3D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13DCB0D6" w14:textId="77777777" w:rsidTr="006465A4">
        <w:tc>
          <w:tcPr>
            <w:tcW w:w="89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668F71B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262626"/>
              </w:rPr>
            </w:pPr>
            <w:r w:rsidRPr="000225CF">
              <w:rPr>
                <w:rFonts w:ascii="Calibri" w:hAnsi="Calibri" w:cs="Calibri"/>
                <w:b/>
                <w:bCs/>
                <w:color w:val="262626"/>
              </w:rPr>
              <w:t>Blood culture</w:t>
            </w:r>
          </w:p>
        </w:tc>
      </w:tr>
      <w:tr w:rsidR="00AA70D0" w:rsidRPr="00C63E79" w14:paraId="4ED67C6A" w14:textId="77777777" w:rsidTr="006465A4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1478B60C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Escherichia col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5EC9597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ESBL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33BAA5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  <w:r w:rsidRPr="000225CF">
              <w:rPr>
                <w:rFonts w:ascii="Calibri" w:hAnsi="Calibri" w:cs="Calibri"/>
                <w:bCs/>
                <w:color w:val="262626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8BF7ED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i/>
                <w:iCs/>
                <w:color w:val="262626"/>
              </w:rPr>
            </w:pPr>
            <w:r w:rsidRPr="000225CF">
              <w:rPr>
                <w:rFonts w:ascii="Calibri" w:hAnsi="Calibri" w:cs="Calibri"/>
                <w:bCs/>
                <w:i/>
                <w:iCs/>
                <w:color w:val="262626"/>
              </w:rPr>
              <w:t xml:space="preserve">Enterococcus </w:t>
            </w:r>
            <w:r w:rsidRPr="000225CF">
              <w:rPr>
                <w:rFonts w:ascii="Calibri" w:hAnsi="Calibri" w:cs="Calibri"/>
                <w:bCs/>
                <w:color w:val="262626"/>
              </w:rPr>
              <w:t>spp</w:t>
            </w:r>
            <w:r w:rsidRPr="000225CF">
              <w:rPr>
                <w:rFonts w:ascii="Calibri" w:hAnsi="Calibri" w:cs="Calibri"/>
                <w:bCs/>
                <w:i/>
                <w:iCs/>
                <w:color w:val="262626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3B30A7A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van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76A5B9D1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74472A4F" w14:textId="77777777" w:rsidTr="006465A4">
        <w:tc>
          <w:tcPr>
            <w:tcW w:w="2547" w:type="dxa"/>
            <w:tcBorders>
              <w:top w:val="nil"/>
              <w:bottom w:val="nil"/>
            </w:tcBorders>
          </w:tcPr>
          <w:p w14:paraId="156FC128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r w:rsidRPr="000225CF">
              <w:rPr>
                <w:rFonts w:ascii="Calibri" w:hAnsi="Calibri" w:cs="Calibri"/>
                <w:bCs/>
                <w:i/>
                <w:iCs/>
                <w:color w:val="262626"/>
              </w:rPr>
              <w:t xml:space="preserve">Enterococcus </w:t>
            </w:r>
            <w:r w:rsidRPr="000225CF">
              <w:rPr>
                <w:rFonts w:ascii="Calibri" w:hAnsi="Calibri" w:cs="Calibri"/>
                <w:bCs/>
                <w:color w:val="262626"/>
              </w:rPr>
              <w:t>spp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51DC6A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van</w:t>
            </w: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</w:tcPr>
          <w:p w14:paraId="0E81DA41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  <w:r w:rsidRPr="000225CF">
              <w:rPr>
                <w:rFonts w:ascii="Calibri" w:hAnsi="Calibri" w:cs="Calibri"/>
                <w:bCs/>
                <w:color w:val="262626"/>
              </w:rPr>
              <w:t>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269E99F3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i/>
                <w:iCs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Klebsiella oxytoc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84CACE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GES-5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A651E45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  <w:r w:rsidRPr="000225CF"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AA70D0" w:rsidRPr="00C63E79" w14:paraId="2918DC81" w14:textId="77777777" w:rsidTr="006465A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692F1275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i/>
                <w:iCs/>
                <w:color w:val="262626"/>
              </w:rPr>
            </w:pPr>
            <w:r w:rsidRPr="000225CF">
              <w:rPr>
                <w:rFonts w:ascii="Calibri" w:hAnsi="Calibri" w:cs="Calibri"/>
                <w:i/>
                <w:iCs/>
                <w:color w:val="000000"/>
              </w:rPr>
              <w:t>Klebsiella pneumoniae</w:t>
            </w:r>
            <w:r w:rsidRPr="000225CF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DE3F2C9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0225CF">
              <w:rPr>
                <w:rFonts w:ascii="Calibri" w:hAnsi="Calibri" w:cs="Calibri"/>
                <w:color w:val="000000"/>
              </w:rPr>
              <w:t>OXA-4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E5F285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color w:val="262626"/>
              </w:rPr>
            </w:pPr>
            <w:r w:rsidRPr="000225CF">
              <w:rPr>
                <w:rFonts w:ascii="Calibri" w:hAnsi="Calibri" w:cs="Calibri"/>
                <w:bCs/>
                <w:color w:val="262626"/>
              </w:rPr>
              <w:t>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95A890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bCs/>
                <w:i/>
                <w:iCs/>
                <w:color w:val="26262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4708AC1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1C880447" w14:textId="77777777" w:rsidR="00AA70D0" w:rsidRPr="000225CF" w:rsidRDefault="00AA70D0" w:rsidP="006465A4">
            <w:pPr>
              <w:spacing w:line="360" w:lineRule="auto"/>
              <w:jc w:val="both"/>
              <w:rPr>
                <w:rFonts w:ascii="Calibri" w:hAnsi="Calibri" w:cs="Calibri"/>
                <w:color w:val="262626"/>
              </w:rPr>
            </w:pPr>
          </w:p>
        </w:tc>
      </w:tr>
    </w:tbl>
    <w:p w14:paraId="5348CE04" w14:textId="0CAABE2F" w:rsidR="00707EA4" w:rsidRDefault="00AA70D0" w:rsidP="002C31AF">
      <w:pPr>
        <w:spacing w:before="100" w:beforeAutospacing="1" w:line="360" w:lineRule="auto"/>
        <w:jc w:val="both"/>
        <w:rPr>
          <w:rFonts w:ascii="Calibri" w:hAnsi="Calibri" w:cs="Calibri"/>
          <w:sz w:val="24"/>
        </w:rPr>
      </w:pPr>
      <w:r w:rsidRPr="000225CF">
        <w:rPr>
          <w:rFonts w:ascii="Calibri" w:hAnsi="Calibri" w:cs="Calibri"/>
          <w:bCs/>
          <w:color w:val="262626"/>
          <w:sz w:val="24"/>
        </w:rPr>
        <w:t xml:space="preserve">Abbreviations: ESBL, extended spectrum beta-lactamase; FMT, fecal microbiota transplant; GES, Guiana extended spectrum </w:t>
      </w:r>
      <w:r w:rsidRPr="000225CF">
        <w:rPr>
          <w:rFonts w:ascii="Calibri" w:eastAsia="Times New Roman" w:hAnsi="Calibri" w:cs="Calibri"/>
          <w:color w:val="222222"/>
          <w:sz w:val="24"/>
          <w:shd w:val="clear" w:color="auto" w:fill="FFFFFF"/>
          <w:lang w:val="en-GB"/>
        </w:rPr>
        <w:t>ESBL</w:t>
      </w:r>
      <w:r w:rsidRPr="000225CF">
        <w:rPr>
          <w:rFonts w:ascii="Calibri" w:hAnsi="Calibri" w:cs="Calibri"/>
          <w:bCs/>
          <w:color w:val="262626"/>
          <w:sz w:val="24"/>
        </w:rPr>
        <w:t xml:space="preserve">; </w:t>
      </w:r>
      <w:r w:rsidRPr="000225CF">
        <w:rPr>
          <w:rFonts w:ascii="Calibri" w:hAnsi="Calibri" w:cs="Calibri"/>
          <w:sz w:val="24"/>
        </w:rPr>
        <w:t xml:space="preserve">IMP, NDM, OXA, and VIM are types of serine carbapenemases; </w:t>
      </w:r>
      <w:r w:rsidRPr="000225CF">
        <w:rPr>
          <w:rFonts w:ascii="Calibri" w:hAnsi="Calibri" w:cs="Calibri"/>
          <w:bCs/>
          <w:color w:val="262626"/>
          <w:sz w:val="24"/>
        </w:rPr>
        <w:t xml:space="preserve">MDRO, </w:t>
      </w:r>
      <w:r w:rsidRPr="000225CF">
        <w:rPr>
          <w:rFonts w:ascii="Calibri" w:hAnsi="Calibri" w:cs="Calibri"/>
          <w:sz w:val="24"/>
        </w:rPr>
        <w:t xml:space="preserve">Multidrug-resistant organisms; N, number of patients with a particular microorganism; van, </w:t>
      </w:r>
      <w:r w:rsidRPr="000225CF">
        <w:rPr>
          <w:rFonts w:ascii="Calibri" w:eastAsia="Times New Roman" w:hAnsi="Calibri" w:cs="Calibri"/>
          <w:color w:val="202122"/>
          <w:sz w:val="24"/>
          <w:shd w:val="clear" w:color="auto" w:fill="FFFFFF"/>
          <w:lang w:val="en-GB"/>
        </w:rPr>
        <w:t>vancomycin resistance</w:t>
      </w:r>
      <w:r w:rsidRPr="000225CF">
        <w:rPr>
          <w:rFonts w:ascii="Calibri" w:hAnsi="Calibri" w:cs="Calibri"/>
          <w:sz w:val="24"/>
        </w:rPr>
        <w:t>.</w:t>
      </w:r>
    </w:p>
    <w:p w14:paraId="42A25724" w14:textId="5F0701F1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  <w:r>
        <w:rPr>
          <w:rFonts w:ascii="Calibri" w:eastAsia="MS Mincho" w:hAnsi="Calibri" w:cs="Calibri"/>
          <w:b/>
          <w:sz w:val="24"/>
        </w:rPr>
        <w:lastRenderedPageBreak/>
        <w:t>Supplementary Table 2. D</w:t>
      </w:r>
      <w:r w:rsidRPr="00BF71CF">
        <w:rPr>
          <w:rFonts w:ascii="Calibri" w:eastAsia="MS Mincho" w:hAnsi="Calibri" w:cs="Calibri"/>
          <w:b/>
          <w:sz w:val="24"/>
        </w:rPr>
        <w:t xml:space="preserve">emographics and further clinical details of </w:t>
      </w:r>
      <w:r>
        <w:rPr>
          <w:rFonts w:ascii="Calibri" w:eastAsia="MS Mincho" w:hAnsi="Calibri" w:cs="Calibri"/>
          <w:b/>
          <w:sz w:val="24"/>
        </w:rPr>
        <w:t xml:space="preserve">No FMT </w:t>
      </w:r>
      <w:r w:rsidRPr="00BF71CF">
        <w:rPr>
          <w:rFonts w:ascii="Calibri" w:eastAsia="MS Mincho" w:hAnsi="Calibri" w:cs="Calibri"/>
          <w:b/>
          <w:sz w:val="24"/>
        </w:rPr>
        <w:t>MDRO-colonized HCT recipients</w:t>
      </w:r>
      <w:r>
        <w:rPr>
          <w:rFonts w:ascii="Calibri" w:eastAsia="MS Mincho" w:hAnsi="Calibri" w:cs="Calibri"/>
          <w:b/>
          <w:sz w:val="24"/>
        </w:rPr>
        <w:t xml:space="preserve"> and controls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2693"/>
        <w:gridCol w:w="1843"/>
        <w:gridCol w:w="1134"/>
      </w:tblGrid>
      <w:tr w:rsidR="00707EA4" w:rsidRPr="00707EA4" w14:paraId="6FE1246D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5C51E0" w14:textId="77777777" w:rsidR="00707EA4" w:rsidRPr="00707EA4" w:rsidRDefault="00707EA4" w:rsidP="00707EA4">
            <w:pPr>
              <w:jc w:val="both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Characteristic</w:t>
            </w:r>
          </w:p>
        </w:tc>
        <w:tc>
          <w:tcPr>
            <w:tcW w:w="2693" w:type="dxa"/>
            <w:vAlign w:val="bottom"/>
          </w:tcPr>
          <w:p w14:paraId="1FBDF4FD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No FMT MDRO (n = 11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6C5611" w14:textId="77777777" w:rsidR="00707EA4" w:rsidRPr="002D0ABE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  <w:lang w:val="it-IT"/>
              </w:rPr>
            </w:pPr>
            <w:r w:rsidRPr="002D0ABE">
              <w:rPr>
                <w:rFonts w:ascii="Calibri" w:eastAsia="Times New Roman" w:hAnsi="Calibri" w:cs="Calibri"/>
                <w:b/>
                <w:bCs/>
                <w:sz w:val="24"/>
                <w:lang w:val="it-IT"/>
              </w:rPr>
              <w:t>No FMT No MDRO Control (n = 21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EA0F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i/>
                <w:iCs/>
                <w:sz w:val="24"/>
              </w:rPr>
              <w:t>P</w:t>
            </w:r>
          </w:p>
        </w:tc>
      </w:tr>
      <w:tr w:rsidR="00707EA4" w:rsidRPr="00707EA4" w14:paraId="033F0B4A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3F5280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Patient age (years) 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  <w:t>     (Median, range) </w:t>
            </w:r>
          </w:p>
        </w:tc>
        <w:tc>
          <w:tcPr>
            <w:tcW w:w="2693" w:type="dxa"/>
          </w:tcPr>
          <w:p w14:paraId="374CB75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152353D6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59.8 (31-66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4058C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3D65864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51.4 (31-73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E2BE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38467D3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24</w:t>
            </w:r>
          </w:p>
        </w:tc>
      </w:tr>
      <w:tr w:rsidR="00707EA4" w:rsidRPr="00707EA4" w14:paraId="0B90790E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A0DAF8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Diagnosis to HCT (years) 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  <w:t>     (Median, range) </w:t>
            </w:r>
          </w:p>
        </w:tc>
        <w:tc>
          <w:tcPr>
            <w:tcW w:w="2693" w:type="dxa"/>
          </w:tcPr>
          <w:p w14:paraId="49FD21B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F02DD6C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5 (0.3-13.3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5225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63366F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7 (0.2-21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18883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3EDEFCA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82</w:t>
            </w:r>
          </w:p>
        </w:tc>
      </w:tr>
      <w:tr w:rsidR="00707EA4" w:rsidRPr="00707EA4" w14:paraId="1A1434AC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80B965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Disease</w:t>
            </w:r>
          </w:p>
          <w:p w14:paraId="25553115" w14:textId="77777777" w:rsidR="00707EA4" w:rsidRPr="00707EA4" w:rsidRDefault="00707EA4" w:rsidP="00707EA4">
            <w:pPr>
              <w:tabs>
                <w:tab w:val="left" w:pos="453"/>
              </w:tabs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 CML  </w:t>
            </w:r>
          </w:p>
          <w:p w14:paraId="5048C0DA" w14:textId="77777777" w:rsidR="00707EA4" w:rsidRPr="00707EA4" w:rsidRDefault="00707EA4" w:rsidP="00707EA4">
            <w:pPr>
              <w:tabs>
                <w:tab w:val="left" w:pos="453"/>
              </w:tabs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AML/MDS</w:t>
            </w:r>
          </w:p>
          <w:p w14:paraId="121B5D50" w14:textId="77777777" w:rsidR="00707EA4" w:rsidRPr="00707EA4" w:rsidRDefault="00707EA4" w:rsidP="00707EA4">
            <w:pPr>
              <w:tabs>
                <w:tab w:val="left" w:pos="453"/>
              </w:tabs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ALL</w:t>
            </w:r>
          </w:p>
          <w:p w14:paraId="3ED7920A" w14:textId="77777777" w:rsidR="00707EA4" w:rsidRPr="00707EA4" w:rsidRDefault="00707EA4" w:rsidP="00707EA4">
            <w:pPr>
              <w:tabs>
                <w:tab w:val="left" w:pos="453"/>
              </w:tabs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MS Mincho" w:hAnsi="Calibri" w:cs="Calibri"/>
                <w:b/>
                <w:bCs/>
                <w:sz w:val="24"/>
              </w:rPr>
              <w:t>T-cell lymphoma</w:t>
            </w:r>
          </w:p>
        </w:tc>
        <w:tc>
          <w:tcPr>
            <w:tcW w:w="2693" w:type="dxa"/>
          </w:tcPr>
          <w:p w14:paraId="6F0A6A83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7DA51E7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8%)</w:t>
            </w:r>
          </w:p>
          <w:p w14:paraId="428EDD9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7 (64%)</w:t>
            </w:r>
          </w:p>
          <w:p w14:paraId="7DD8281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 (9%)</w:t>
            </w:r>
          </w:p>
          <w:p w14:paraId="68872809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 (9%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7E346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4376AD86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5 (24%)</w:t>
            </w:r>
          </w:p>
          <w:p w14:paraId="3AEBD74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2 (57%)</w:t>
            </w:r>
          </w:p>
          <w:p w14:paraId="04ADAFD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0%)</w:t>
            </w:r>
          </w:p>
          <w:p w14:paraId="163F425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0%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0D3C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332960C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5572397C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91</w:t>
            </w:r>
          </w:p>
        </w:tc>
      </w:tr>
      <w:tr w:rsidR="00707EA4" w:rsidRPr="00707EA4" w14:paraId="4E81E97F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35702C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Disease Risk Index (EBMT)</w:t>
            </w:r>
          </w:p>
          <w:p w14:paraId="611CF89C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 Low</w:t>
            </w:r>
          </w:p>
          <w:p w14:paraId="2F7A7474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 Intermediate</w:t>
            </w:r>
          </w:p>
          <w:p w14:paraId="07D262AE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 High</w:t>
            </w:r>
          </w:p>
        </w:tc>
        <w:tc>
          <w:tcPr>
            <w:tcW w:w="2693" w:type="dxa"/>
          </w:tcPr>
          <w:p w14:paraId="2D206D3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500A1C03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7 (64%)</w:t>
            </w:r>
          </w:p>
          <w:p w14:paraId="2EE17AC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8%)</w:t>
            </w:r>
          </w:p>
          <w:p w14:paraId="1B30F0E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8%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68D0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DAC5D5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0 (47%)</w:t>
            </w:r>
          </w:p>
          <w:p w14:paraId="2884D33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9 (43%)</w:t>
            </w:r>
          </w:p>
          <w:p w14:paraId="0AA83A0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9%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5FB59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30486E0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65B1131F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62</w:t>
            </w:r>
          </w:p>
          <w:p w14:paraId="553788A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</w:tc>
      </w:tr>
      <w:tr w:rsidR="00707EA4" w:rsidRPr="00707EA4" w14:paraId="2384AEB7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E798E2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proofErr w:type="spellStart"/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Karnofsky</w:t>
            </w:r>
            <w:proofErr w:type="spellEnd"/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 xml:space="preserve"> score at HCT</w:t>
            </w:r>
          </w:p>
          <w:p w14:paraId="17E0F796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&lt;=80%</w:t>
            </w:r>
          </w:p>
          <w:p w14:paraId="2C86F508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90%</w:t>
            </w:r>
          </w:p>
          <w:p w14:paraId="50730EF2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100%</w:t>
            </w:r>
          </w:p>
        </w:tc>
        <w:tc>
          <w:tcPr>
            <w:tcW w:w="2693" w:type="dxa"/>
          </w:tcPr>
          <w:p w14:paraId="691127FD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5237F91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8%)</w:t>
            </w:r>
          </w:p>
          <w:p w14:paraId="485BBB93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27%)</w:t>
            </w:r>
          </w:p>
          <w:p w14:paraId="0237D68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6 (55%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E215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BC1926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0%)</w:t>
            </w:r>
          </w:p>
          <w:p w14:paraId="1C1924D9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7 (35%)</w:t>
            </w:r>
          </w:p>
          <w:p w14:paraId="0BA7669C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1 (55%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836F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2C01F98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62CE685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89</w:t>
            </w:r>
          </w:p>
        </w:tc>
      </w:tr>
      <w:tr w:rsidR="00707EA4" w:rsidRPr="00707EA4" w14:paraId="4F8219DA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2F5A4E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Donor type</w:t>
            </w:r>
          </w:p>
          <w:p w14:paraId="17A8222D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Matched sibling</w:t>
            </w:r>
          </w:p>
          <w:p w14:paraId="2833E8E6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Matched unrelated 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  <w:t>Haploidentical</w:t>
            </w:r>
          </w:p>
        </w:tc>
        <w:tc>
          <w:tcPr>
            <w:tcW w:w="2693" w:type="dxa"/>
          </w:tcPr>
          <w:p w14:paraId="6A7A7D2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781FDA1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36%)</w:t>
            </w:r>
          </w:p>
          <w:p w14:paraId="78FF9D6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36%)</w:t>
            </w:r>
          </w:p>
          <w:p w14:paraId="0146062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27%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6031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42927BA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9 (43%)</w:t>
            </w:r>
          </w:p>
          <w:p w14:paraId="089E8E5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8 (38%)</w:t>
            </w:r>
          </w:p>
          <w:p w14:paraId="45C641F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19%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D95B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CC495E6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86</w:t>
            </w:r>
          </w:p>
          <w:p w14:paraId="6CB74FED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</w:tc>
      </w:tr>
      <w:tr w:rsidR="00707EA4" w:rsidRPr="00707EA4" w14:paraId="670BA515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26A99E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Conditioning</w:t>
            </w:r>
          </w:p>
          <w:p w14:paraId="5F46020A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Reduced intensity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  <w:t>      Myeloablative</w:t>
            </w:r>
          </w:p>
        </w:tc>
        <w:tc>
          <w:tcPr>
            <w:tcW w:w="2693" w:type="dxa"/>
          </w:tcPr>
          <w:p w14:paraId="1BC92C33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FB16FF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7 (64%)</w:t>
            </w:r>
          </w:p>
          <w:p w14:paraId="2520ABCC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36%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B87E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4548834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3 (62%)</w:t>
            </w:r>
          </w:p>
          <w:p w14:paraId="09E0173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8 (38%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7D1E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7C6C6FD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92</w:t>
            </w:r>
          </w:p>
        </w:tc>
      </w:tr>
      <w:tr w:rsidR="00707EA4" w:rsidRPr="00707EA4" w14:paraId="30523AC8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C8FAF5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Patient - Donor sex match</w:t>
            </w:r>
          </w:p>
          <w:p w14:paraId="6D506B28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Female into male</w:t>
            </w:r>
          </w:p>
          <w:p w14:paraId="412BDBC9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Other</w:t>
            </w:r>
          </w:p>
        </w:tc>
        <w:tc>
          <w:tcPr>
            <w:tcW w:w="2693" w:type="dxa"/>
          </w:tcPr>
          <w:p w14:paraId="4A9B8A6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4C19903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8%)</w:t>
            </w:r>
          </w:p>
          <w:p w14:paraId="0BBDB4E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9 (82%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169C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7D457D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14%)</w:t>
            </w:r>
          </w:p>
          <w:p w14:paraId="783B2E7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8 (86%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391FC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19B42DE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77</w:t>
            </w:r>
          </w:p>
        </w:tc>
      </w:tr>
      <w:tr w:rsidR="00707EA4" w:rsidRPr="00707EA4" w14:paraId="51B69AFC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A5DD27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CMV donor/recipient</w:t>
            </w:r>
          </w:p>
          <w:p w14:paraId="3F21FA7C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negative to negative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  <w:t>positive to negative</w:t>
            </w:r>
          </w:p>
          <w:p w14:paraId="15932E4E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negative to positive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</w:r>
            <w:proofErr w:type="spellStart"/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positive</w:t>
            </w:r>
            <w:proofErr w:type="spellEnd"/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 xml:space="preserve"> to positive</w:t>
            </w:r>
          </w:p>
        </w:tc>
        <w:tc>
          <w:tcPr>
            <w:tcW w:w="2693" w:type="dxa"/>
          </w:tcPr>
          <w:p w14:paraId="4A643636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1808139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8%)</w:t>
            </w:r>
          </w:p>
          <w:p w14:paraId="39EA25C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 (9%)</w:t>
            </w:r>
          </w:p>
          <w:p w14:paraId="66B6F983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8%)</w:t>
            </w:r>
          </w:p>
          <w:p w14:paraId="148EF5D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6 (55%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9745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D70515F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19%)</w:t>
            </w:r>
          </w:p>
          <w:p w14:paraId="28EE6C59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19%)</w:t>
            </w:r>
          </w:p>
          <w:p w14:paraId="5DBF6D1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14%)</w:t>
            </w:r>
          </w:p>
          <w:p w14:paraId="13C8241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0 (48%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DEE1D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17447AE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392B6B0D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89</w:t>
            </w:r>
          </w:p>
        </w:tc>
      </w:tr>
      <w:tr w:rsidR="00707EA4" w:rsidRPr="00707EA4" w14:paraId="47850632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4899D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HCT - comorbidity index</w:t>
            </w:r>
          </w:p>
          <w:p w14:paraId="5D004498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 0</w:t>
            </w:r>
          </w:p>
          <w:p w14:paraId="6E545F05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1 or 2</w:t>
            </w:r>
          </w:p>
          <w:p w14:paraId="35CE40EC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&gt;=3</w:t>
            </w:r>
          </w:p>
        </w:tc>
        <w:tc>
          <w:tcPr>
            <w:tcW w:w="2693" w:type="dxa"/>
          </w:tcPr>
          <w:p w14:paraId="449D6C2F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664C27B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27%)</w:t>
            </w:r>
          </w:p>
          <w:p w14:paraId="129D16E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36%)</w:t>
            </w:r>
          </w:p>
          <w:p w14:paraId="2F84CAA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36%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F32A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2325E25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6 (29%)</w:t>
            </w:r>
          </w:p>
          <w:p w14:paraId="7F680E1F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0 (48%)</w:t>
            </w:r>
          </w:p>
          <w:p w14:paraId="55F2AD2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5 (24%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98E9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7010973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73</w:t>
            </w:r>
          </w:p>
        </w:tc>
      </w:tr>
      <w:tr w:rsidR="00707EA4" w:rsidRPr="00707EA4" w14:paraId="01B8DD27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4B8C72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Year of HCT</w:t>
            </w:r>
          </w:p>
          <w:p w14:paraId="4E57DAEA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 xml:space="preserve">      &lt;2018</w:t>
            </w:r>
          </w:p>
          <w:p w14:paraId="1B761342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 xml:space="preserve">      &gt;2017       </w:t>
            </w:r>
          </w:p>
        </w:tc>
        <w:tc>
          <w:tcPr>
            <w:tcW w:w="2693" w:type="dxa"/>
          </w:tcPr>
          <w:p w14:paraId="1BCD930F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388F764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7 (64%)</w:t>
            </w:r>
          </w:p>
          <w:p w14:paraId="72B839E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36%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17BA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84091F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5 (71%)</w:t>
            </w:r>
          </w:p>
          <w:p w14:paraId="302BF58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6 (29%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775F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7EF46AF9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39</w:t>
            </w:r>
          </w:p>
        </w:tc>
      </w:tr>
    </w:tbl>
    <w:p w14:paraId="2AE275BC" w14:textId="7D159E67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  <w:r w:rsidRPr="004B32CD">
        <w:rPr>
          <w:rFonts w:asciiTheme="majorHAnsi" w:hAnsiTheme="majorHAnsi" w:cstheme="majorHAnsi"/>
          <w:bCs/>
          <w:sz w:val="24"/>
        </w:rPr>
        <w:t xml:space="preserve">Abbreviations: ALL, acute lymphoblastic leukemia; AML, acute myeloid leukemia; CML, chronic </w:t>
      </w:r>
      <w:r w:rsidRPr="004B32CD">
        <w:rPr>
          <w:rFonts w:asciiTheme="majorHAnsi" w:hAnsiTheme="majorHAnsi" w:cstheme="majorHAnsi"/>
          <w:bCs/>
          <w:sz w:val="24"/>
        </w:rPr>
        <w:lastRenderedPageBreak/>
        <w:t xml:space="preserve">myeloid leukemia; CMV, cytomegalovirus; EBMT, European Society for Blood and Marrow transplantation; FMT, fecal microbiota transplant; HCT hematopoietic cell transplantation; MDS, myelodysplastic syndrome; MDRO, </w:t>
      </w:r>
      <w:r w:rsidRPr="004B32CD">
        <w:rPr>
          <w:rFonts w:asciiTheme="majorHAnsi" w:hAnsiTheme="majorHAnsi" w:cstheme="majorHAnsi"/>
          <w:sz w:val="24"/>
        </w:rPr>
        <w:t>Multidrug-resistant organisms.</w:t>
      </w:r>
    </w:p>
    <w:p w14:paraId="34D8B4BC" w14:textId="370C2C93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6916C8B5" w14:textId="2A1EC8A2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7A03B282" w14:textId="7AE42640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1D9C5D5D" w14:textId="12B672DC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7C610CA1" w14:textId="322E6ADC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39C642D4" w14:textId="05FE8EBE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11B6CCB1" w14:textId="2CD76896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5ED40481" w14:textId="06BDA3AE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343D0362" w14:textId="23B790C8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543A1BC0" w14:textId="54477F72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55F12B6E" w14:textId="201BEDD5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6A7FDA2B" w14:textId="45E1A300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7C3708BE" w14:textId="665767BE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4233D4A4" w14:textId="597171A4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70218727" w14:textId="514AD68F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3F15FB4C" w14:textId="49567A29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159951C9" w14:textId="35E34C29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6BED86F3" w14:textId="77777777" w:rsidR="00707EA4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</w:p>
    <w:p w14:paraId="6097D2F2" w14:textId="77777777" w:rsidR="00707EA4" w:rsidRPr="006F645D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  <w:r>
        <w:rPr>
          <w:rFonts w:ascii="Calibri" w:eastAsia="MS Mincho" w:hAnsi="Calibri" w:cs="Calibri"/>
          <w:b/>
          <w:sz w:val="24"/>
        </w:rPr>
        <w:lastRenderedPageBreak/>
        <w:t>Supplementary Table 3</w:t>
      </w:r>
      <w:r w:rsidRPr="006F645D">
        <w:rPr>
          <w:rFonts w:ascii="Calibri" w:eastAsia="MS Mincho" w:hAnsi="Calibri" w:cs="Calibri"/>
          <w:b/>
          <w:sz w:val="24"/>
        </w:rPr>
        <w:t>. Demographics and further clinical details of</w:t>
      </w:r>
      <w:r>
        <w:rPr>
          <w:rFonts w:ascii="Calibri" w:eastAsia="MS Mincho" w:hAnsi="Calibri" w:cs="Calibri"/>
          <w:b/>
          <w:sz w:val="24"/>
        </w:rPr>
        <w:t xml:space="preserve"> FMT MDRO-colon</w:t>
      </w:r>
      <w:r w:rsidRPr="006F645D">
        <w:rPr>
          <w:rFonts w:ascii="Calibri" w:eastAsia="MS Mincho" w:hAnsi="Calibri" w:cs="Calibri"/>
          <w:b/>
          <w:sz w:val="24"/>
        </w:rPr>
        <w:t>ized HCT recipients</w:t>
      </w:r>
      <w:r>
        <w:rPr>
          <w:rFonts w:ascii="Calibri" w:eastAsia="MS Mincho" w:hAnsi="Calibri" w:cs="Calibri"/>
          <w:b/>
          <w:sz w:val="24"/>
        </w:rPr>
        <w:t xml:space="preserve"> and controls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2126"/>
        <w:gridCol w:w="2557"/>
        <w:gridCol w:w="1271"/>
      </w:tblGrid>
      <w:tr w:rsidR="00707EA4" w:rsidRPr="00707EA4" w14:paraId="70088638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613EA" w14:textId="77777777" w:rsidR="00707EA4" w:rsidRPr="00707EA4" w:rsidRDefault="00707EA4" w:rsidP="00707EA4">
            <w:pPr>
              <w:jc w:val="both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Characteristic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56E70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FMT MDRO (n = 8)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EABEE8" w14:textId="77777777" w:rsidR="00707EA4" w:rsidRPr="002D0ABE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  <w:lang w:val="it-IT"/>
              </w:rPr>
            </w:pPr>
            <w:r w:rsidRPr="002D0ABE">
              <w:rPr>
                <w:rFonts w:ascii="Calibri" w:eastAsia="Times New Roman" w:hAnsi="Calibri" w:cs="Calibri"/>
                <w:b/>
                <w:bCs/>
                <w:sz w:val="24"/>
                <w:lang w:val="it-IT"/>
              </w:rPr>
              <w:t>No FMT No MDRO Control (n = 16)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AA945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i/>
                <w:iCs/>
                <w:sz w:val="24"/>
              </w:rPr>
              <w:t>P</w:t>
            </w:r>
          </w:p>
        </w:tc>
      </w:tr>
      <w:tr w:rsidR="00707EA4" w:rsidRPr="00707EA4" w14:paraId="2B77D7D0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120549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Patient age (years) 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  <w:t>     (Median, range) 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18D9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318101E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61.9 (33-70)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2583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4F6F7F16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59.2 (31-73)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B5CE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48D8426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65</w:t>
            </w:r>
          </w:p>
        </w:tc>
      </w:tr>
      <w:tr w:rsidR="00707EA4" w:rsidRPr="00707EA4" w14:paraId="1983B519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9F061A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Diagnosis to HCT (years) 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  <w:t>     (Median, range) 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9EE7D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31FED92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8 (0.3-9.6)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C5E7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59200046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6 (0.3-13)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7547F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331688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82</w:t>
            </w:r>
          </w:p>
        </w:tc>
      </w:tr>
      <w:tr w:rsidR="00707EA4" w:rsidRPr="00707EA4" w14:paraId="7B71E6F7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C74072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Disease</w:t>
            </w:r>
          </w:p>
          <w:p w14:paraId="33004762" w14:textId="77777777" w:rsidR="00707EA4" w:rsidRPr="00707EA4" w:rsidRDefault="00707EA4" w:rsidP="00707EA4">
            <w:pPr>
              <w:tabs>
                <w:tab w:val="left" w:pos="453"/>
              </w:tabs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 CML  </w:t>
            </w:r>
          </w:p>
          <w:p w14:paraId="2CBF38B8" w14:textId="77777777" w:rsidR="00707EA4" w:rsidRPr="00707EA4" w:rsidRDefault="00707EA4" w:rsidP="00707EA4">
            <w:pPr>
              <w:tabs>
                <w:tab w:val="left" w:pos="453"/>
              </w:tabs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AML/MDS</w:t>
            </w:r>
          </w:p>
          <w:p w14:paraId="3EEFB493" w14:textId="77777777" w:rsidR="00707EA4" w:rsidRPr="00707EA4" w:rsidRDefault="00707EA4" w:rsidP="00707EA4">
            <w:pPr>
              <w:tabs>
                <w:tab w:val="left" w:pos="453"/>
              </w:tabs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ALL</w:t>
            </w:r>
          </w:p>
          <w:p w14:paraId="0CEF3B0E" w14:textId="77777777" w:rsidR="00707EA4" w:rsidRPr="00707EA4" w:rsidRDefault="00707EA4" w:rsidP="00707EA4">
            <w:pPr>
              <w:tabs>
                <w:tab w:val="left" w:pos="453"/>
              </w:tabs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MS Mincho" w:hAnsi="Calibri" w:cs="Calibri"/>
                <w:b/>
                <w:bCs/>
                <w:sz w:val="24"/>
              </w:rPr>
              <w:t>T-cell lymphoma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93EC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6DAA6F6C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25%)</w:t>
            </w:r>
          </w:p>
          <w:p w14:paraId="3E816A3C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38%)</w:t>
            </w:r>
          </w:p>
          <w:p w14:paraId="05D55E23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25%)</w:t>
            </w:r>
          </w:p>
          <w:p w14:paraId="65890C2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 (13%)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3164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6C9B1FF3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25%)</w:t>
            </w:r>
          </w:p>
          <w:p w14:paraId="16258BE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6 (38%)</w:t>
            </w:r>
          </w:p>
          <w:p w14:paraId="3975535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25%)</w:t>
            </w:r>
          </w:p>
          <w:p w14:paraId="650C224D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3%)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CC60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3C96D80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1E9A52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.00</w:t>
            </w:r>
          </w:p>
        </w:tc>
      </w:tr>
      <w:tr w:rsidR="00707EA4" w:rsidRPr="00707EA4" w14:paraId="046E87DC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B6801A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Disease Risk Index (EBMT)</w:t>
            </w:r>
          </w:p>
          <w:p w14:paraId="035D4548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 Low</w:t>
            </w:r>
          </w:p>
          <w:p w14:paraId="2C379AD9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 Intermediate</w:t>
            </w:r>
          </w:p>
          <w:p w14:paraId="6C3C3971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 High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4903F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5BCEA5D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50%)</w:t>
            </w:r>
          </w:p>
          <w:p w14:paraId="21BC101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50%)</w:t>
            </w:r>
          </w:p>
          <w:p w14:paraId="46C292B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3EF3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2D7DF92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8 (50%)</w:t>
            </w:r>
          </w:p>
          <w:p w14:paraId="54CC795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8 (50%)</w:t>
            </w:r>
          </w:p>
          <w:p w14:paraId="43585B4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23D49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63E5DD7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.00</w:t>
            </w:r>
          </w:p>
        </w:tc>
      </w:tr>
      <w:tr w:rsidR="00707EA4" w:rsidRPr="00707EA4" w14:paraId="36861625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5EC409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proofErr w:type="spellStart"/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Karnofsky</w:t>
            </w:r>
            <w:proofErr w:type="spellEnd"/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 xml:space="preserve"> score at HCT</w:t>
            </w:r>
          </w:p>
          <w:p w14:paraId="11936131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&lt;=80%</w:t>
            </w:r>
          </w:p>
          <w:p w14:paraId="5E04590F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90%</w:t>
            </w:r>
          </w:p>
          <w:p w14:paraId="67D9807E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100%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35F2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4E054A6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38%)</w:t>
            </w:r>
          </w:p>
          <w:p w14:paraId="3C04545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38%)</w:t>
            </w:r>
          </w:p>
          <w:p w14:paraId="0D238DC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25%)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2E9C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12CF530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6 (40%)</w:t>
            </w:r>
          </w:p>
          <w:p w14:paraId="36B033C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 (7%)</w:t>
            </w:r>
          </w:p>
          <w:p w14:paraId="20BFB1D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8 (53%)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6365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702F41A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5FF7922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15</w:t>
            </w:r>
          </w:p>
          <w:p w14:paraId="37AE588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</w:tc>
      </w:tr>
      <w:tr w:rsidR="00707EA4" w:rsidRPr="00707EA4" w14:paraId="280C3953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0C55A5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Donor type</w:t>
            </w:r>
          </w:p>
          <w:p w14:paraId="613E6A5D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Matched sibling</w:t>
            </w:r>
          </w:p>
          <w:p w14:paraId="3283604E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Matched unrelated 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  <w:t>Haploidentical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2671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5E0A375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38%)</w:t>
            </w:r>
          </w:p>
          <w:p w14:paraId="48F92DC3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50%)</w:t>
            </w:r>
          </w:p>
          <w:p w14:paraId="1A5D7E0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 (12%)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9043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47E2E5B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38%)</w:t>
            </w:r>
          </w:p>
          <w:p w14:paraId="669307AD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50%)</w:t>
            </w:r>
          </w:p>
          <w:p w14:paraId="319A572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 (12%)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E752C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AB1D21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62D532D6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.00</w:t>
            </w:r>
          </w:p>
        </w:tc>
      </w:tr>
      <w:tr w:rsidR="00707EA4" w:rsidRPr="00707EA4" w14:paraId="45360409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FFE91C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Conditioning</w:t>
            </w:r>
          </w:p>
          <w:p w14:paraId="2F9ECDB6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 Reduced intensity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  <w:t>      Myeloablative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6806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7DB7EB1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7 (88%)</w:t>
            </w:r>
          </w:p>
          <w:p w14:paraId="13C2DA4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 (13%)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B9DB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4B1D845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2 (75%)</w:t>
            </w:r>
          </w:p>
          <w:p w14:paraId="466ACCC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25%)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FD474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4DC622E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63</w:t>
            </w:r>
          </w:p>
        </w:tc>
      </w:tr>
      <w:tr w:rsidR="00707EA4" w:rsidRPr="00707EA4" w14:paraId="57EE6E7C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459A5F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Patient - Donor sex match</w:t>
            </w:r>
          </w:p>
          <w:p w14:paraId="3D4004D4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Female into male</w:t>
            </w:r>
          </w:p>
          <w:p w14:paraId="5C061C72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Other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E1CAD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E1EFBD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 (13%)</w:t>
            </w:r>
          </w:p>
          <w:p w14:paraId="55AFCBE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7 (88%)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E5F9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12161BA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3%)</w:t>
            </w:r>
          </w:p>
          <w:p w14:paraId="7530339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3 (87%)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89BE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77C1914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96</w:t>
            </w:r>
          </w:p>
        </w:tc>
      </w:tr>
      <w:tr w:rsidR="00707EA4" w:rsidRPr="00707EA4" w14:paraId="79492A21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117F42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CMV donor/recipient</w:t>
            </w:r>
          </w:p>
          <w:p w14:paraId="474BFC9D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negative to negative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  <w:t>positive to negative</w:t>
            </w:r>
          </w:p>
          <w:p w14:paraId="4926F3C4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negative to positive</w:t>
            </w: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br/>
            </w:r>
            <w:proofErr w:type="spellStart"/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positive</w:t>
            </w:r>
            <w:proofErr w:type="spellEnd"/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 xml:space="preserve"> to positive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2932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3EB3F6B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25%)</w:t>
            </w:r>
          </w:p>
          <w:p w14:paraId="190BAEB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</w:t>
            </w:r>
          </w:p>
          <w:p w14:paraId="703A1763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38%)</w:t>
            </w:r>
          </w:p>
          <w:p w14:paraId="7FA035A9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38%)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7889C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2D809806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2 (13%)</w:t>
            </w:r>
          </w:p>
          <w:p w14:paraId="3954DF5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 (7%)</w:t>
            </w:r>
          </w:p>
          <w:p w14:paraId="0809F40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6 (40%)</w:t>
            </w:r>
          </w:p>
          <w:p w14:paraId="00E3E3C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6 (40%)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5E8FD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14E8056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24234CE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81</w:t>
            </w:r>
          </w:p>
        </w:tc>
      </w:tr>
      <w:tr w:rsidR="00707EA4" w:rsidRPr="00707EA4" w14:paraId="782AC7FF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E21E64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HCT - comorbidity index</w:t>
            </w:r>
          </w:p>
          <w:p w14:paraId="2BB4931C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      0</w:t>
            </w:r>
          </w:p>
          <w:p w14:paraId="497C562A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1 or 2</w:t>
            </w:r>
          </w:p>
          <w:p w14:paraId="42025D8D" w14:textId="77777777" w:rsidR="00707EA4" w:rsidRPr="00707EA4" w:rsidRDefault="00707EA4" w:rsidP="00707EA4">
            <w:pPr>
              <w:ind w:left="36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&gt;=3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BD152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792A349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 (13%)</w:t>
            </w:r>
          </w:p>
          <w:p w14:paraId="6330842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4 (50%)</w:t>
            </w:r>
          </w:p>
          <w:p w14:paraId="574AE3BF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37%)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001D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5423345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19%)</w:t>
            </w:r>
          </w:p>
          <w:p w14:paraId="659C30C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6 (38%)</w:t>
            </w:r>
          </w:p>
          <w:p w14:paraId="3408BC4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7 (44%)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AE1A7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5E1FADEA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05FD995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83</w:t>
            </w:r>
          </w:p>
        </w:tc>
      </w:tr>
      <w:tr w:rsidR="00707EA4" w:rsidRPr="00707EA4" w14:paraId="19731CCC" w14:textId="77777777" w:rsidTr="002D0ABE">
        <w:trPr>
          <w:trHeight w:val="280"/>
          <w:jc w:val="center"/>
        </w:trPr>
        <w:tc>
          <w:tcPr>
            <w:tcW w:w="29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477B8D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>Year of HCT</w:t>
            </w:r>
          </w:p>
          <w:p w14:paraId="7D5B8019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 xml:space="preserve">      &lt;2018</w:t>
            </w:r>
          </w:p>
          <w:p w14:paraId="3A4E41E8" w14:textId="77777777" w:rsidR="00707EA4" w:rsidRPr="00707EA4" w:rsidRDefault="00707EA4" w:rsidP="00707EA4">
            <w:pPr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707EA4">
              <w:rPr>
                <w:rFonts w:ascii="Calibri" w:eastAsia="Times New Roman" w:hAnsi="Calibri" w:cs="Calibri"/>
                <w:b/>
                <w:bCs/>
                <w:sz w:val="24"/>
              </w:rPr>
              <w:t xml:space="preserve">      &gt;2017       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340D0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1A1A5C1C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3 (38%)</w:t>
            </w:r>
          </w:p>
          <w:p w14:paraId="004C4AE9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5 (62%)</w:t>
            </w:r>
          </w:p>
        </w:tc>
        <w:tc>
          <w:tcPr>
            <w:tcW w:w="255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26A9F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4E20FC0D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10 (63%)</w:t>
            </w:r>
          </w:p>
          <w:p w14:paraId="62725FF8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6 (37%)</w:t>
            </w:r>
          </w:p>
        </w:tc>
        <w:tc>
          <w:tcPr>
            <w:tcW w:w="12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8952B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  <w:p w14:paraId="07DF77EE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  <w:r w:rsidRPr="00707EA4">
              <w:rPr>
                <w:rFonts w:ascii="Calibri" w:eastAsia="Times New Roman" w:hAnsi="Calibri" w:cs="Calibri"/>
                <w:sz w:val="24"/>
              </w:rPr>
              <w:t>0.39</w:t>
            </w:r>
          </w:p>
          <w:p w14:paraId="230888C1" w14:textId="77777777" w:rsidR="00707EA4" w:rsidRPr="00707EA4" w:rsidRDefault="00707EA4" w:rsidP="00707EA4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</w:tc>
      </w:tr>
    </w:tbl>
    <w:p w14:paraId="5725CF8A" w14:textId="125F121D" w:rsidR="00707EA4" w:rsidRPr="00BF71CF" w:rsidRDefault="00707EA4" w:rsidP="00707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rFonts w:ascii="Calibri" w:eastAsia="MS Mincho" w:hAnsi="Calibri" w:cs="Calibri"/>
          <w:b/>
          <w:sz w:val="24"/>
        </w:rPr>
      </w:pPr>
      <w:r w:rsidRPr="004B32CD">
        <w:rPr>
          <w:rFonts w:asciiTheme="majorHAnsi" w:hAnsiTheme="majorHAnsi" w:cstheme="majorHAnsi"/>
          <w:bCs/>
          <w:sz w:val="24"/>
        </w:rPr>
        <w:t xml:space="preserve">Abbreviations: ALL, acute lymphoblastic leukemia; AML, acute myeloid leukemia; CML, chronic </w:t>
      </w:r>
      <w:r w:rsidRPr="004B32CD">
        <w:rPr>
          <w:rFonts w:asciiTheme="majorHAnsi" w:hAnsiTheme="majorHAnsi" w:cstheme="majorHAnsi"/>
          <w:bCs/>
          <w:sz w:val="24"/>
        </w:rPr>
        <w:lastRenderedPageBreak/>
        <w:t xml:space="preserve">myeloid leukemia; CMV, cytomegalovirus; EBMT, European Society for Blood and Marrow transplantation; FMT, fecal microbiota transplant; HCT hematopoietic cell transplantation; MDS, myelodysplastic syndrome; MDRO, </w:t>
      </w:r>
      <w:r w:rsidRPr="004B32CD">
        <w:rPr>
          <w:rFonts w:asciiTheme="majorHAnsi" w:hAnsiTheme="majorHAnsi" w:cstheme="majorHAnsi"/>
          <w:sz w:val="24"/>
        </w:rPr>
        <w:t>Multidrug-resistant organisms.</w:t>
      </w:r>
    </w:p>
    <w:p w14:paraId="46018043" w14:textId="77777777" w:rsidR="00707EA4" w:rsidRPr="002C31AF" w:rsidRDefault="00707EA4" w:rsidP="002C31AF">
      <w:pPr>
        <w:spacing w:before="100" w:beforeAutospacing="1" w:line="360" w:lineRule="auto"/>
        <w:jc w:val="both"/>
        <w:rPr>
          <w:rFonts w:ascii="Calibri" w:hAnsi="Calibri" w:cs="Calibri"/>
          <w:b/>
          <w:bCs/>
          <w:sz w:val="24"/>
        </w:rPr>
      </w:pPr>
    </w:p>
    <w:sectPr w:rsidR="00707EA4" w:rsidRPr="002C31A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E0EA0" w14:textId="77777777" w:rsidR="00EC5325" w:rsidRDefault="00EC5325" w:rsidP="002C31AF">
      <w:r>
        <w:separator/>
      </w:r>
    </w:p>
  </w:endnote>
  <w:endnote w:type="continuationSeparator" w:id="0">
    <w:p w14:paraId="30F7296C" w14:textId="77777777" w:rsidR="00EC5325" w:rsidRDefault="00EC5325" w:rsidP="002C3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314F0" w14:textId="77777777" w:rsidR="00EC5325" w:rsidRDefault="00EC5325" w:rsidP="002C31AF">
      <w:r>
        <w:separator/>
      </w:r>
    </w:p>
  </w:footnote>
  <w:footnote w:type="continuationSeparator" w:id="0">
    <w:p w14:paraId="1B875925" w14:textId="77777777" w:rsidR="00EC5325" w:rsidRDefault="00EC5325" w:rsidP="002C31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E71FC" w14:textId="036CEF3B" w:rsidR="002C31AF" w:rsidRPr="002C31AF" w:rsidRDefault="002C31AF">
    <w:pPr>
      <w:pStyle w:val="Header"/>
      <w:rPr>
        <w:i/>
      </w:rPr>
    </w:pPr>
    <w:r w:rsidRPr="002C31AF">
      <w:rPr>
        <w:i/>
      </w:rPr>
      <w:t>Frontiers Cellular and Infection Microbiology</w:t>
    </w:r>
    <w:r w:rsidRPr="002C31AF">
      <w:rPr>
        <w:i/>
      </w:rPr>
      <w:ptab w:relativeTo="margin" w:alignment="center" w:leader="none"/>
    </w:r>
    <w:r w:rsidRPr="002C31AF">
      <w:rPr>
        <w:i/>
      </w:rPr>
      <w:ptab w:relativeTo="margin" w:alignment="right" w:leader="none"/>
    </w:r>
    <w:r w:rsidRPr="002C31AF">
      <w:rPr>
        <w:i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0D0"/>
    <w:rsid w:val="00122C55"/>
    <w:rsid w:val="002C31AF"/>
    <w:rsid w:val="002D0ABE"/>
    <w:rsid w:val="005722C1"/>
    <w:rsid w:val="006032D2"/>
    <w:rsid w:val="00707EA4"/>
    <w:rsid w:val="00932B3F"/>
    <w:rsid w:val="00AA70D0"/>
    <w:rsid w:val="00B14398"/>
    <w:rsid w:val="00C869AA"/>
    <w:rsid w:val="00DC2390"/>
    <w:rsid w:val="00EC5325"/>
    <w:rsid w:val="00EC6017"/>
    <w:rsid w:val="00FB64E5"/>
    <w:rsid w:val="00FE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8E6AF"/>
  <w15:chartTrackingRefBased/>
  <w15:docId w15:val="{42C58215-8B6D-4559-AFF5-D34C8866B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0D0"/>
    <w:pPr>
      <w:spacing w:after="0" w:line="240" w:lineRule="auto"/>
    </w:pPr>
    <w:rPr>
      <w:rFonts w:ascii="Arial" w:eastAsiaTheme="minorEastAsia" w:hAnsi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0D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31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1AF"/>
    <w:rPr>
      <w:rFonts w:ascii="Arial" w:eastAsiaTheme="minorEastAsia" w:hAnsi="Arial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31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1AF"/>
    <w:rPr>
      <w:rFonts w:ascii="Arial" w:eastAsiaTheme="minorEastAsia" w:hAnsi="Arial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i, Rohma</dc:creator>
  <cp:keywords/>
  <dc:description/>
  <cp:lastModifiedBy>Claire Percival</cp:lastModifiedBy>
  <cp:revision>6</cp:revision>
  <dcterms:created xsi:type="dcterms:W3CDTF">2021-07-15T09:45:00Z</dcterms:created>
  <dcterms:modified xsi:type="dcterms:W3CDTF">2021-08-13T10:05:00Z</dcterms:modified>
</cp:coreProperties>
</file>